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665E" w:rsidRPr="00FC6EB3" w:rsidRDefault="000E665E" w:rsidP="000E665E">
      <w:pPr>
        <w:spacing w:after="60" w:line="360" w:lineRule="auto"/>
        <w:jc w:val="center"/>
        <w:rPr>
          <w:rFonts w:asciiTheme="minorHAnsi" w:hAnsiTheme="minorHAnsi" w:cstheme="minorHAnsi"/>
          <w:sz w:val="24"/>
          <w:szCs w:val="24"/>
        </w:rPr>
      </w:pPr>
      <w:r w:rsidRPr="00FC6EB3">
        <w:rPr>
          <w:rFonts w:asciiTheme="minorHAnsi" w:hAnsiTheme="minorHAnsi" w:cstheme="minorHAnsi"/>
          <w:b/>
          <w:bCs/>
          <w:color w:val="1A5C5A"/>
          <w:sz w:val="24"/>
          <w:szCs w:val="24"/>
        </w:rPr>
        <w:t>PRISMA 2020 Checklist</w:t>
      </w:r>
    </w:p>
    <w:p w:rsidR="000E665E" w:rsidRPr="00FC6EB3" w:rsidRDefault="000E665E" w:rsidP="000E665E">
      <w:pPr>
        <w:spacing w:after="60" w:line="360" w:lineRule="auto"/>
        <w:jc w:val="center"/>
        <w:rPr>
          <w:rFonts w:asciiTheme="minorHAnsi" w:hAnsiTheme="minorHAnsi" w:cstheme="minorHAnsi"/>
          <w:i/>
          <w:iCs/>
          <w:color w:val="555555"/>
          <w:sz w:val="24"/>
          <w:szCs w:val="24"/>
        </w:rPr>
      </w:pPr>
      <w:r w:rsidRPr="00FC6EB3">
        <w:rPr>
          <w:rFonts w:asciiTheme="minorHAnsi" w:hAnsiTheme="minorHAnsi" w:cstheme="minorHAnsi"/>
          <w:i/>
          <w:iCs/>
          <w:color w:val="555555"/>
          <w:sz w:val="24"/>
          <w:szCs w:val="24"/>
        </w:rPr>
        <w:t>The Health and Economic Burden of Podoconiosis in East Africa: A Systematic Review and Meta-Analysis of Health Outcomes with Narrative Synthesis of Economic Evidence</w:t>
      </w:r>
    </w:p>
    <w:tbl>
      <w:tblPr>
        <w:tblW w:w="10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2"/>
        <w:gridCol w:w="1298"/>
        <w:gridCol w:w="4320"/>
        <w:gridCol w:w="3935"/>
      </w:tblGrid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293"/>
          <w:tblHeader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1A5C5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Item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1A5C5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Page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1A5C5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1A5C5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</w:rPr>
              <w:t>Location / Reported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0" w:type="auto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E8F4F3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5C5A"/>
                <w:sz w:val="24"/>
                <w:szCs w:val="24"/>
              </w:rPr>
              <w:t>TITLE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2718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Identify the report as a systematic review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spacing w:after="60" w:line="360" w:lineRule="auto"/>
              <w:jc w:val="both"/>
              <w:rPr>
                <w:rFonts w:asciiTheme="minorHAnsi" w:hAnsiTheme="minorHAnsi" w:cstheme="minorHAnsi"/>
                <w:color w:val="1A1A1A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Title: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 xml:space="preserve"> “The Health and Economic Burden of Podoconiosis in East Africa: A Systematic Review and Meta-Analysis of Health Outcomes with Narrative Synthesis of Economic Evidence”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0" w:type="auto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E8F4F3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5C5A"/>
                <w:sz w:val="24"/>
                <w:szCs w:val="24"/>
              </w:rPr>
              <w:t>ABSTRACT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–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ee the PRISMA 2020 for Abstracts checklist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ructured abstract (Background, Methods, Results, Conclusion); PROSPERO number (p.3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0" w:type="auto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E8F4F3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5C5A"/>
                <w:sz w:val="24"/>
                <w:szCs w:val="24"/>
              </w:rPr>
              <w:t>INTRODUCTION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58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3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5–8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the rationale for the review in the context of existing knowledge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Introduction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ationale; GBD absence; East Africa evidence gap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601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4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8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ovide an explicit statement of the objective(s) the review addresse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Objectives section (p.8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0" w:type="auto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E8F4F3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5C5A"/>
                <w:sz w:val="24"/>
                <w:szCs w:val="24"/>
              </w:rPr>
              <w:t>METHODS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5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9–1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pecify inclusion/exclusion criteria and how studies were grouped for the synthese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Method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udy selection (p.11); Geographical scope / UN M49 (p.9); 2011 cut-off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1173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6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8–1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pecify all databases, registers, websites, organisations, reference lists and other sources searched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Method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atabase Searches (p.8); Grey Literature Search (pp.10–11); reference-list searching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7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8; S4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esent the full search strategies for all databases, registers and websites, including filters and limit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Method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atabase Searches (p.8); full strategies in S4 Table (p.49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1173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8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pecify methods to decide whether a study met inclusion criteria, number of reviewers, independence, and automation tool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Method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udy eligibility and quality assessment (p.11); two independent reviewers (NH, UUN); third reviewer (VA); Zotero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1189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lastRenderedPageBreak/>
              <w:t>9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pecify methods used to collect data from each report, number of reviewers, independence, processes for confirming data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Method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ata Extraction and Statistical Analyses (p.11); Excel extraction form; variables listed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0a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8,1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List and define all outcomes for which data were sought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Objectives (p.8); Data Extraction (p.11) — prevalence, DALYs, economic burden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0b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List and define all other variables for which data were sought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ata Extraction (p.11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author, year, design, country, sample size, cases, 95% CIs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1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1; S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pecify methods to assess risk of bias, tool(s) used, and number of reviewer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Method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Newcastle-Ottawa Scale (p.11); assessment in S3 Table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2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1–12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pecify for each outcome the effect measure(s) used in synthesis or presentation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atistical Analyses (pp.11–12) — prevalence proportion with 95% CI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3a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1–12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processes used to decide which studies were eligible for each synthesi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udy selection (p.11); Statistical Analyses (pp.11–12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1189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3b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methods to prepare data for synthesis (missing statistics, data conversions)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atistical Analyses (p.11) — Freeman-Tukey double arcsine transformation; back-transformation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3c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2,17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methods to tabulate or visually display results of individual studies and synthese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atistical Analyses (p.12); forest/funnel plots; Datawrapper mapping (p.17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3d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2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methods used to synthesise results and rationale; methods to assess heterogeneity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atistical Analyses (p.12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andom-effects DerSimonian-Laird; I² and Cochran’s Q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3e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2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methods to explore possible causes of heterogeneity (e.g. subgroup analysis)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atistical Analyses (p.12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ubgroup analyses by country, sample size, geographic scope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3f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24–3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any sensitivity analyses conducted to assess robustnes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Ethiopian subgroup (pp.24–29); sample-size subgroups (pp.30–33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4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2,22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methods to assess risk of bias due to missing results (reporting biases)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atistical Analyses (p.12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funnel plots; funnel-plot inspection (pp.22–23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lastRenderedPageBreak/>
              <w:t>15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methods used to assess certainty in the body of evidence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Method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NOS quality appraisal (p.11); certainty discussed via heterogeneity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0" w:type="auto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E8F4F3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5C5A"/>
                <w:sz w:val="24"/>
                <w:szCs w:val="24"/>
              </w:rPr>
              <w:t>RESULTS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1189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6a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3–14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results of the search and selection process, ideally with a flow diagram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 (pp.13–14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cord counts; Figure 1 (PRISMA 2020 flow, prevalence); Figure 8 economic (p.35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6b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13; S2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Cite studies that might appear to meet criteria but were excluded, and explain why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>: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 xml:space="preserve"> exclusion (p.13); full exclusion list in S2 Table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7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7–18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Cite each included study and present its characteristic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tudy characteristics; Table 1/Table 2 (pp.17–18); S1 Table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58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8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S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esent risk-of-bias assessments for each included study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3 Table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Newcastle-Ottawa Scale assessment for all 14 studies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19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7–18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esent summary statistics and effect estimates with CIs for each study and outcome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evalence with 95% CIs; forest plots; S1 Table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0a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9–2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For each synthesis, summarise characteristics and risk of bias among contributing studie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yntheses described (pp.19–21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0b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5,24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esent results of all statistical syntheses with summary estimates, CIs and heterogeneity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ooled 1.19 (95% CI 1.14–1.25) (p.15); Ethiopia 4.52% (p.24); I² = 99.0%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0c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9,24–3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esent results of all investigations of possible causes of heterogeneity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ubgroup analyses by country (pp.24–29) and sample size (pp.30–33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601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0d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24–3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esent results of all sensitivity analyse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Ethiopian and sample-size subgroup analyses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58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1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22–2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esent risk of bias due to missing results for each synthesi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sults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>: F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unnel plot inspection and interpretation (pp.22–23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2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11,39–40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esent assessments of certainty in the body of evidence for each outcome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NOS appraisal (p.11); certainty/limitations discussed (pp.39–40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0" w:type="auto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E8F4F3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5C5A"/>
                <w:sz w:val="24"/>
                <w:szCs w:val="24"/>
              </w:rPr>
              <w:t>DISCUSSION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3a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38–39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ovide a general interpretation of results in the context of other evidence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iscussion (pp.38–39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1189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lastRenderedPageBreak/>
              <w:t>23b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39–40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iscuss limitations of the evidence included in the review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iscussion / Limitations (pp.39–40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 xml:space="preserve"> heterogeneity; Ethiopian dominance; DALY/economic data scarcity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3c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40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iscuss limitations of the review processes used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Limitations (p.40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single-reviewer quality assessment; English/French restriction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1189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3d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40–41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iscuss implications for practice, policy, and future research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iscussion / Conclusion (pp.40–41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 xml:space="preserve"> standardised surveys; burden modelling beyond Ethiopia; GBD inclusion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0" w:type="auto"/>
            <w:gridSpan w:val="4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E8F4F3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5C5A"/>
                <w:sz w:val="24"/>
                <w:szCs w:val="24"/>
              </w:rPr>
              <w:t>OTHER INFORMATION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4a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ovide registration information including register name and number, or state not registered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Abstract (p.3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OSPERO CRD42023432640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58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4b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Indicate where the protocol can be accessed, or state none prepared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PROSPERO record CRD42023432640 (p.3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4c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8,13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scribe and explain any amendments to registration or protocol information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Methods (p.8) and Results (p.13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 xml:space="preserve"> updated March 2026 search described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1173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5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41–42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clare sources of financial/non-financial support and the role of funder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Funding statement (pp.41–42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NIHR (131996), UK Government international development funding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96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6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p.4</w:t>
            </w: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  <w:lang w:val="en-US"/>
              </w:rPr>
              <w:t>4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eclare any competing interests of review authors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No competing-interests declaration located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a statement must be added (see note below).</w:t>
            </w:r>
          </w:p>
        </w:tc>
      </w:tr>
      <w:tr w:rsidR="000E665E" w:rsidRPr="00FC6EB3" w:rsidTr="00E30887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831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27</w:t>
            </w:r>
          </w:p>
        </w:tc>
        <w:tc>
          <w:tcPr>
            <w:tcW w:w="129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b/>
                <w:bCs/>
                <w:color w:val="1A1A1A"/>
                <w:sz w:val="24"/>
                <w:szCs w:val="24"/>
              </w:rPr>
              <w:t>p.42; S1–S4</w:t>
            </w:r>
          </w:p>
        </w:tc>
        <w:tc>
          <w:tcPr>
            <w:tcW w:w="432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Report which materials are publicly available and where (data, forms, code, other).</w:t>
            </w:r>
          </w:p>
        </w:tc>
        <w:tc>
          <w:tcPr>
            <w:tcW w:w="393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AFA"/>
            <w:tcMar>
              <w:top w:w="50" w:type="dxa"/>
              <w:left w:w="90" w:type="dxa"/>
              <w:bottom w:w="50" w:type="dxa"/>
              <w:right w:w="90" w:type="dxa"/>
            </w:tcMar>
          </w:tcPr>
          <w:p w:rsidR="000E665E" w:rsidRPr="00FC6EB3" w:rsidRDefault="000E665E" w:rsidP="004D252C">
            <w:pPr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>Data Availability Statement (p.42)</w:t>
            </w:r>
            <w:r w:rsidR="00E30887">
              <w:rPr>
                <w:rFonts w:asciiTheme="minorHAnsi" w:hAnsiTheme="minorHAnsi" w:cstheme="minorHAnsi"/>
                <w:color w:val="1A1A1A"/>
                <w:sz w:val="24"/>
                <w:szCs w:val="24"/>
                <w:lang w:val="en-US"/>
              </w:rPr>
              <w:t xml:space="preserve">: </w:t>
            </w:r>
            <w:r w:rsidRPr="00FC6EB3">
              <w:rPr>
                <w:rFonts w:asciiTheme="minorHAnsi" w:hAnsiTheme="minorHAnsi" w:cstheme="minorHAnsi"/>
                <w:color w:val="1A1A1A"/>
                <w:sz w:val="24"/>
                <w:szCs w:val="24"/>
              </w:rPr>
              <w:t xml:space="preserve"> S1–S4 Tables (extraction, study list, risk of bias, search strategies).</w:t>
            </w:r>
          </w:p>
        </w:tc>
      </w:tr>
    </w:tbl>
    <w:p w:rsidR="000E665E" w:rsidRPr="00FC6EB3" w:rsidRDefault="000E665E" w:rsidP="000E665E">
      <w:pPr>
        <w:spacing w:before="200" w:after="80"/>
        <w:jc w:val="both"/>
        <w:rPr>
          <w:rFonts w:asciiTheme="minorHAnsi" w:hAnsiTheme="minorHAnsi" w:cstheme="minorHAnsi"/>
          <w:sz w:val="24"/>
          <w:szCs w:val="24"/>
        </w:rPr>
      </w:pPr>
      <w:r w:rsidRPr="00FC6EB3">
        <w:rPr>
          <w:rFonts w:asciiTheme="minorHAnsi" w:hAnsiTheme="minorHAnsi" w:cstheme="minorHAnsi"/>
          <w:b/>
          <w:bCs/>
          <w:color w:val="1A5C5A"/>
          <w:sz w:val="24"/>
          <w:szCs w:val="24"/>
        </w:rPr>
        <w:t>Attribution</w:t>
      </w:r>
    </w:p>
    <w:p w:rsidR="000E665E" w:rsidRPr="00FC6EB3" w:rsidRDefault="000E665E" w:rsidP="000E665E">
      <w:pPr>
        <w:spacing w:after="120"/>
        <w:jc w:val="both"/>
        <w:rPr>
          <w:rFonts w:asciiTheme="minorHAnsi" w:hAnsiTheme="minorHAnsi" w:cstheme="minorHAnsi"/>
          <w:sz w:val="24"/>
          <w:szCs w:val="24"/>
        </w:rPr>
      </w:pPr>
      <w:r w:rsidRPr="00FC6EB3">
        <w:rPr>
          <w:rFonts w:asciiTheme="minorHAnsi" w:hAnsiTheme="minorHAnsi" w:cstheme="minorHAnsi"/>
          <w:i/>
          <w:iCs/>
          <w:color w:val="555555"/>
          <w:sz w:val="24"/>
          <w:szCs w:val="24"/>
        </w:rPr>
        <w:t>From: Page MJ, McKenzie JE, Bossuyt PM, Boutron I, Hoffmann TC, Mulrow CD, et al. The PRISMA 2020 statement: an updated guideline for reporting systematic reviews. BMJ. 2021;372:n71. doi:10.1136/bmj.n71. Used under the Creative Commons Attribution 4.0 International (CC BY 4.0) licence (https://creativecommons.org/licenses/by/4.0/).</w:t>
      </w:r>
    </w:p>
    <w:p w:rsidR="000E665E" w:rsidRPr="00FC6EB3" w:rsidRDefault="000E665E" w:rsidP="000E665E">
      <w:pPr>
        <w:spacing w:after="60"/>
        <w:jc w:val="both"/>
        <w:rPr>
          <w:rFonts w:asciiTheme="minorHAnsi" w:hAnsiTheme="minorHAnsi" w:cstheme="minorHAnsi"/>
          <w:b/>
          <w:bCs/>
          <w:color w:val="B8860B"/>
          <w:sz w:val="24"/>
          <w:szCs w:val="24"/>
        </w:rPr>
      </w:pPr>
    </w:p>
    <w:p w:rsidR="000E665E" w:rsidRPr="00FC6EB3" w:rsidRDefault="000E665E" w:rsidP="000E665E">
      <w:pPr>
        <w:spacing w:after="60"/>
        <w:jc w:val="both"/>
        <w:rPr>
          <w:rFonts w:asciiTheme="minorHAnsi" w:hAnsiTheme="minorHAnsi" w:cstheme="minorHAnsi"/>
          <w:sz w:val="24"/>
          <w:szCs w:val="24"/>
        </w:rPr>
      </w:pPr>
    </w:p>
    <w:p w:rsidR="0032667B" w:rsidRDefault="0032667B"/>
    <w:sectPr w:rsidR="0032667B">
      <w:pgSz w:w="12240" w:h="15840"/>
      <w:pgMar w:top="1080" w:right="900" w:bottom="108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65E"/>
    <w:rsid w:val="000E665E"/>
    <w:rsid w:val="0032667B"/>
    <w:rsid w:val="004B2D88"/>
    <w:rsid w:val="00573099"/>
    <w:rsid w:val="006C3F93"/>
    <w:rsid w:val="00E30887"/>
    <w:rsid w:val="00F6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13C3D"/>
  <w15:chartTrackingRefBased/>
  <w15:docId w15:val="{3CA3E1E5-8F87-0141-B3D9-B63ED46A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65E"/>
    <w:rPr>
      <w:rFonts w:ascii="Arial" w:eastAsia="Arial" w:hAnsi="Arial" w:cs="Arial"/>
      <w:kern w:val="0"/>
      <w:sz w:val="18"/>
      <w:szCs w:val="1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0</Words>
  <Characters>6500</Characters>
  <Application>Microsoft Office Word</Application>
  <DocSecurity>0</DocSecurity>
  <Lines>54</Lines>
  <Paragraphs>15</Paragraphs>
  <ScaleCrop>false</ScaleCrop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ITIMANA </dc:creator>
  <cp:keywords/>
  <dc:description/>
  <cp:lastModifiedBy>Nadia HITIMANA </cp:lastModifiedBy>
  <cp:revision>2</cp:revision>
  <dcterms:created xsi:type="dcterms:W3CDTF">2026-06-08T12:43:00Z</dcterms:created>
  <dcterms:modified xsi:type="dcterms:W3CDTF">2026-06-08T12:43:00Z</dcterms:modified>
</cp:coreProperties>
</file>